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44920" w14:textId="65E96702" w:rsidR="00740D35" w:rsidRPr="00043B7F" w:rsidRDefault="008B1491">
      <w:pPr>
        <w:rPr>
          <w:lang w:val="en-GB"/>
        </w:rPr>
      </w:pPr>
      <w:r>
        <w:rPr>
          <w:lang w:val="en-GB"/>
        </w:rPr>
        <w:t>Additional</w:t>
      </w:r>
      <w:r w:rsidR="008E3F44">
        <w:rPr>
          <w:lang w:val="en-GB"/>
        </w:rPr>
        <w:t xml:space="preserve"> Table 1</w:t>
      </w:r>
      <w:r w:rsidR="00DE2BB9" w:rsidRPr="00043B7F">
        <w:rPr>
          <w:lang w:val="en-GB"/>
        </w:rPr>
        <w:t>. Correlation analyses</w:t>
      </w:r>
      <w:r w:rsidR="001E1893">
        <w:rPr>
          <w:lang w:val="en-GB"/>
        </w:rPr>
        <w:t xml:space="preserve"> of HNL in serum</w:t>
      </w:r>
      <w:bookmarkStart w:id="0" w:name="_GoBack"/>
      <w:bookmarkEnd w:id="0"/>
      <w:r w:rsidR="001E1893">
        <w:rPr>
          <w:lang w:val="en-GB"/>
        </w:rPr>
        <w:t xml:space="preserve"> related to clinical variables</w:t>
      </w:r>
      <w:r w:rsidR="00117CA1" w:rsidRPr="00043B7F">
        <w:rPr>
          <w:lang w:val="en-GB"/>
        </w:rPr>
        <w:t xml:space="preserve"> in </w:t>
      </w:r>
      <w:r w:rsidR="006403E6">
        <w:rPr>
          <w:lang w:val="en-GB"/>
        </w:rPr>
        <w:t>69</w:t>
      </w:r>
      <w:r w:rsidR="001E1893">
        <w:rPr>
          <w:lang w:val="en-GB"/>
        </w:rPr>
        <w:t xml:space="preserve"> children</w:t>
      </w:r>
      <w:r w:rsidR="00A819C0" w:rsidRPr="00043B7F">
        <w:rPr>
          <w:lang w:val="en-GB"/>
        </w:rPr>
        <w:t xml:space="preserve"> with JIA</w:t>
      </w:r>
      <w:r w:rsidR="0074419D">
        <w:rPr>
          <w:lang w:val="en-GB"/>
        </w:rPr>
        <w:t xml:space="preserve">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1275"/>
        <w:gridCol w:w="1914"/>
      </w:tblGrid>
      <w:tr w:rsidR="0092154F" w14:paraId="36DAAF52" w14:textId="65C40656" w:rsidTr="0040307C">
        <w:tc>
          <w:tcPr>
            <w:tcW w:w="3756" w:type="dxa"/>
            <w:gridSpan w:val="2"/>
            <w:tcBorders>
              <w:bottom w:val="single" w:sz="4" w:space="0" w:color="auto"/>
              <w:right w:val="nil"/>
            </w:tcBorders>
          </w:tcPr>
          <w:p w14:paraId="11332121" w14:textId="514459C2" w:rsidR="0092154F" w:rsidRDefault="0092154F" w:rsidP="001A48E3">
            <w:r>
              <w:t xml:space="preserve">Total </w:t>
            </w:r>
            <w:proofErr w:type="spellStart"/>
            <w:r>
              <w:t>cohort</w:t>
            </w:r>
            <w:proofErr w:type="spellEnd"/>
          </w:p>
          <w:p w14:paraId="2D23E686" w14:textId="174F3C0F" w:rsidR="0092154F" w:rsidRDefault="0092154F" w:rsidP="008C6402">
            <w:r>
              <w:t>n= 69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</w:tcBorders>
          </w:tcPr>
          <w:p w14:paraId="41288F42" w14:textId="77777777" w:rsidR="0092154F" w:rsidRDefault="0092154F" w:rsidP="0076611D">
            <w:pPr>
              <w:jc w:val="center"/>
            </w:pPr>
          </w:p>
          <w:p w14:paraId="2C33F739" w14:textId="6601132A" w:rsidR="0092154F" w:rsidRDefault="0092154F" w:rsidP="0092154F">
            <w:r>
              <w:t>p-</w:t>
            </w:r>
            <w:proofErr w:type="spellStart"/>
            <w:r>
              <w:t>value</w:t>
            </w:r>
            <w:proofErr w:type="spellEnd"/>
            <w:r w:rsidR="00121817">
              <w:t>*</w:t>
            </w:r>
          </w:p>
        </w:tc>
      </w:tr>
      <w:tr w:rsidR="0092154F" w14:paraId="11C11813" w14:textId="77777777" w:rsidTr="0040307C">
        <w:tc>
          <w:tcPr>
            <w:tcW w:w="5670" w:type="dxa"/>
            <w:gridSpan w:val="3"/>
          </w:tcPr>
          <w:p w14:paraId="22D2F300" w14:textId="4B30FFAF" w:rsidR="0092154F" w:rsidRDefault="0092154F">
            <w:r w:rsidRPr="0092154F">
              <w:rPr>
                <w:lang w:val="en-GB"/>
              </w:rPr>
              <w:t>A comparison between concentration of HNL in serum and the following</w:t>
            </w:r>
            <w:r w:rsidR="004832FB">
              <w:rPr>
                <w:lang w:val="en-GB"/>
              </w:rPr>
              <w:t xml:space="preserve"> blood biomarkers</w:t>
            </w:r>
            <w:r w:rsidRPr="0092154F">
              <w:rPr>
                <w:lang w:val="en-GB"/>
              </w:rPr>
              <w:t>:</w:t>
            </w:r>
          </w:p>
        </w:tc>
      </w:tr>
      <w:tr w:rsidR="0092154F" w14:paraId="7B124923" w14:textId="60A00159" w:rsidTr="0040307C">
        <w:tc>
          <w:tcPr>
            <w:tcW w:w="2481" w:type="dxa"/>
            <w:tcBorders>
              <w:right w:val="nil"/>
            </w:tcBorders>
          </w:tcPr>
          <w:p w14:paraId="41A1AFB7" w14:textId="77777777" w:rsidR="0092154F" w:rsidRPr="00043B7F" w:rsidRDefault="0092154F">
            <w:pPr>
              <w:rPr>
                <w:lang w:val="en-GB"/>
              </w:rPr>
            </w:pPr>
          </w:p>
          <w:p w14:paraId="72DEE11C" w14:textId="786B29C7" w:rsidR="0092154F" w:rsidRPr="00043B7F" w:rsidRDefault="004832FB">
            <w:pPr>
              <w:rPr>
                <w:lang w:val="en-GB"/>
              </w:rPr>
            </w:pPr>
            <w:r>
              <w:rPr>
                <w:lang w:val="en-GB"/>
              </w:rPr>
              <w:t>B-</w:t>
            </w:r>
            <w:ins w:id="1" w:author="Linnéa Holmén" w:date="2021-04-09T11:06:00Z">
              <w:r w:rsidR="004B61CA">
                <w:rPr>
                  <w:lang w:val="en-GB"/>
                </w:rPr>
                <w:t>l</w:t>
              </w:r>
            </w:ins>
            <w:del w:id="2" w:author="Linnéa Holmén" w:date="2021-04-09T11:06:00Z">
              <w:r w:rsidDel="004B61CA">
                <w:rPr>
                  <w:lang w:val="en-GB"/>
                </w:rPr>
                <w:delText>L</w:delText>
              </w:r>
            </w:del>
            <w:r>
              <w:rPr>
                <w:lang w:val="en-GB"/>
              </w:rPr>
              <w:t>eukocyte</w:t>
            </w:r>
          </w:p>
          <w:p w14:paraId="6B6EE302" w14:textId="481C1555" w:rsidR="0092154F" w:rsidRPr="00043B7F" w:rsidRDefault="004832FB">
            <w:pPr>
              <w:rPr>
                <w:lang w:val="en-GB"/>
              </w:rPr>
            </w:pPr>
            <w:r>
              <w:rPr>
                <w:lang w:val="en-GB"/>
              </w:rPr>
              <w:t>B-</w:t>
            </w:r>
            <w:ins w:id="3" w:author="Linnéa Holmén" w:date="2021-04-09T11:06:00Z">
              <w:r w:rsidR="004B61CA">
                <w:rPr>
                  <w:lang w:val="en-GB"/>
                </w:rPr>
                <w:t>n</w:t>
              </w:r>
            </w:ins>
            <w:del w:id="4" w:author="Linnéa Holmén" w:date="2021-04-09T11:06:00Z">
              <w:r w:rsidDel="004B61CA">
                <w:rPr>
                  <w:lang w:val="en-GB"/>
                </w:rPr>
                <w:delText xml:space="preserve"> N</w:delText>
              </w:r>
            </w:del>
            <w:r>
              <w:rPr>
                <w:lang w:val="en-GB"/>
              </w:rPr>
              <w:t>eutrophil</w:t>
            </w:r>
          </w:p>
          <w:p w14:paraId="1807BD0A" w14:textId="64B8304F" w:rsidR="0092154F" w:rsidRPr="00043B7F" w:rsidRDefault="004832FB">
            <w:pPr>
              <w:rPr>
                <w:lang w:val="en-GB"/>
              </w:rPr>
            </w:pPr>
            <w:r>
              <w:rPr>
                <w:lang w:val="en-GB"/>
              </w:rPr>
              <w:t>S-</w:t>
            </w:r>
            <w:r w:rsidR="0092154F" w:rsidRPr="00043B7F">
              <w:rPr>
                <w:lang w:val="en-GB"/>
              </w:rPr>
              <w:t>CRP</w:t>
            </w:r>
          </w:p>
          <w:p w14:paraId="7BEBDF1A" w14:textId="7DCE39B9" w:rsidR="0092154F" w:rsidRPr="00043B7F" w:rsidRDefault="004832FB">
            <w:pPr>
              <w:rPr>
                <w:lang w:val="en-GB"/>
              </w:rPr>
            </w:pPr>
            <w:r>
              <w:rPr>
                <w:lang w:val="en-GB"/>
              </w:rPr>
              <w:t>S-</w:t>
            </w:r>
            <w:r w:rsidR="0092154F" w:rsidRPr="00043B7F">
              <w:rPr>
                <w:lang w:val="en-GB"/>
              </w:rPr>
              <w:t>MPO</w:t>
            </w:r>
          </w:p>
          <w:p w14:paraId="22DAEAAC" w14:textId="56103DB4" w:rsidR="0092154F" w:rsidRDefault="004832FB">
            <w:pPr>
              <w:rPr>
                <w:lang w:val="en-GB"/>
              </w:rPr>
            </w:pPr>
            <w:r>
              <w:rPr>
                <w:lang w:val="en-GB"/>
              </w:rPr>
              <w:t>S-</w:t>
            </w:r>
            <w:r w:rsidR="0092154F">
              <w:rPr>
                <w:lang w:val="en-GB"/>
              </w:rPr>
              <w:t>S100A8/</w:t>
            </w:r>
            <w:ins w:id="5" w:author="Linnéa Holmén" w:date="2021-04-09T11:06:00Z">
              <w:r w:rsidR="004B61CA">
                <w:rPr>
                  <w:lang w:val="en-GB"/>
                </w:rPr>
                <w:t>A</w:t>
              </w:r>
            </w:ins>
            <w:r w:rsidR="0092154F">
              <w:rPr>
                <w:lang w:val="en-GB"/>
              </w:rPr>
              <w:t>9</w:t>
            </w:r>
          </w:p>
          <w:p w14:paraId="436996A2" w14:textId="546E953C" w:rsidR="0092154F" w:rsidRPr="00043B7F" w:rsidRDefault="004832FB">
            <w:pPr>
              <w:rPr>
                <w:lang w:val="en-GB"/>
              </w:rPr>
            </w:pPr>
            <w:r>
              <w:rPr>
                <w:lang w:val="en-GB"/>
              </w:rPr>
              <w:t>S-</w:t>
            </w:r>
            <w:r w:rsidR="0092154F">
              <w:rPr>
                <w:lang w:val="en-GB"/>
              </w:rPr>
              <w:t>MMP-9</w:t>
            </w:r>
          </w:p>
          <w:p w14:paraId="570E51E9" w14:textId="24660168" w:rsidR="0092154F" w:rsidRDefault="0092154F">
            <w:pPr>
              <w:rPr>
                <w:lang w:val="en-GB"/>
              </w:rPr>
            </w:pPr>
            <w:r>
              <w:rPr>
                <w:lang w:val="en-GB"/>
              </w:rPr>
              <w:t>JADAS27</w:t>
            </w:r>
          </w:p>
          <w:p w14:paraId="44C4B000" w14:textId="1DB58079" w:rsidR="0092154F" w:rsidRPr="00043B7F" w:rsidRDefault="0092154F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8471DD" w14:textId="77777777" w:rsidR="0092154F" w:rsidRDefault="0092154F"/>
          <w:p w14:paraId="63E8A57C" w14:textId="7B2F07BB" w:rsidR="0092154F" w:rsidRDefault="0092154F">
            <w:r>
              <w:t>r = 0.41</w:t>
            </w:r>
          </w:p>
          <w:p w14:paraId="30DB66A5" w14:textId="77777777" w:rsidR="0092154F" w:rsidRDefault="0092154F">
            <w:r>
              <w:t>r = 0.52</w:t>
            </w:r>
          </w:p>
          <w:p w14:paraId="769D8025" w14:textId="77777777" w:rsidR="0092154F" w:rsidRDefault="0092154F">
            <w:r>
              <w:t>r = 0.43</w:t>
            </w:r>
          </w:p>
          <w:p w14:paraId="75C0DD94" w14:textId="77777777" w:rsidR="0092154F" w:rsidRDefault="0092154F">
            <w:r>
              <w:t>r = 0.60</w:t>
            </w:r>
          </w:p>
          <w:p w14:paraId="6D40E775" w14:textId="77777777" w:rsidR="0092154F" w:rsidRDefault="0092154F">
            <w:r>
              <w:t>r = 0.50</w:t>
            </w:r>
          </w:p>
          <w:p w14:paraId="661174FE" w14:textId="77777777" w:rsidR="0092154F" w:rsidRDefault="0092154F">
            <w:r>
              <w:t>r = 0.79</w:t>
            </w:r>
          </w:p>
          <w:p w14:paraId="64A554C8" w14:textId="3FE19FFF" w:rsidR="0092154F" w:rsidRDefault="004832FB">
            <w:r>
              <w:t>r = 0.02</w:t>
            </w:r>
          </w:p>
        </w:tc>
        <w:tc>
          <w:tcPr>
            <w:tcW w:w="1914" w:type="dxa"/>
            <w:tcBorders>
              <w:left w:val="nil"/>
            </w:tcBorders>
          </w:tcPr>
          <w:p w14:paraId="4C4B2E18" w14:textId="77777777" w:rsidR="0092154F" w:rsidRDefault="0092154F"/>
          <w:p w14:paraId="6DEB209B" w14:textId="109FDD81" w:rsidR="0092154F" w:rsidRDefault="0092154F" w:rsidP="006E1E9B">
            <w:r>
              <w:t xml:space="preserve">p &lt; </w:t>
            </w:r>
            <w:proofErr w:type="gramStart"/>
            <w:r>
              <w:t>0.001</w:t>
            </w:r>
            <w:proofErr w:type="gramEnd"/>
          </w:p>
          <w:p w14:paraId="704EC0A8" w14:textId="77777777" w:rsidR="0092154F" w:rsidRDefault="0092154F" w:rsidP="006E1E9B">
            <w:r>
              <w:t xml:space="preserve">p &lt; </w:t>
            </w:r>
            <w:proofErr w:type="gramStart"/>
            <w:r>
              <w:t>0.001</w:t>
            </w:r>
            <w:proofErr w:type="gramEnd"/>
          </w:p>
          <w:p w14:paraId="1841F208" w14:textId="77777777" w:rsidR="0092154F" w:rsidRDefault="0092154F" w:rsidP="006E1E9B">
            <w:r>
              <w:t xml:space="preserve">p &lt; </w:t>
            </w:r>
            <w:proofErr w:type="gramStart"/>
            <w:r>
              <w:t>0.001</w:t>
            </w:r>
            <w:proofErr w:type="gramEnd"/>
          </w:p>
          <w:p w14:paraId="34EEE045" w14:textId="77777777" w:rsidR="0092154F" w:rsidRDefault="0092154F" w:rsidP="006E1E9B">
            <w:r>
              <w:t xml:space="preserve">p &lt; </w:t>
            </w:r>
            <w:proofErr w:type="gramStart"/>
            <w:r>
              <w:t>0.001</w:t>
            </w:r>
            <w:proofErr w:type="gramEnd"/>
          </w:p>
          <w:p w14:paraId="059C4881" w14:textId="6FD0B724" w:rsidR="0092154F" w:rsidRDefault="0092154F" w:rsidP="006E1E9B">
            <w:r>
              <w:t xml:space="preserve">p = </w:t>
            </w:r>
            <w:proofErr w:type="gramStart"/>
            <w:r>
              <w:t>0.001</w:t>
            </w:r>
            <w:proofErr w:type="gramEnd"/>
          </w:p>
          <w:p w14:paraId="579636EE" w14:textId="77777777" w:rsidR="0092154F" w:rsidRDefault="0092154F" w:rsidP="006E1E9B">
            <w:r>
              <w:t xml:space="preserve">p &lt; </w:t>
            </w:r>
            <w:proofErr w:type="gramStart"/>
            <w:r>
              <w:t>0.001</w:t>
            </w:r>
            <w:proofErr w:type="gramEnd"/>
          </w:p>
          <w:p w14:paraId="7560A3A6" w14:textId="3DFE1165" w:rsidR="0092154F" w:rsidRDefault="004832FB">
            <w:proofErr w:type="spellStart"/>
            <w:r>
              <w:t>n.s.</w:t>
            </w:r>
            <w:proofErr w:type="spellEnd"/>
          </w:p>
        </w:tc>
      </w:tr>
    </w:tbl>
    <w:p w14:paraId="13C54B8A" w14:textId="2484A8DC" w:rsidR="00740D35" w:rsidRDefault="00C2393C">
      <w:r>
        <w:t>*</w:t>
      </w:r>
      <w:proofErr w:type="spellStart"/>
      <w:r w:rsidR="00CD4E08" w:rsidRPr="00CD4E08">
        <w:t>Spearman’s</w:t>
      </w:r>
      <w:proofErr w:type="spellEnd"/>
      <w:r w:rsidR="00CD4E08" w:rsidRPr="00CD4E08">
        <w:t xml:space="preserve"> rank </w:t>
      </w:r>
      <w:proofErr w:type="spellStart"/>
      <w:r w:rsidR="00CD4E08" w:rsidRPr="00CD4E08">
        <w:t>correlation</w:t>
      </w:r>
      <w:proofErr w:type="spellEnd"/>
      <w:r w:rsidR="00CD4E08" w:rsidRPr="00CD4E08">
        <w:t xml:space="preserve"> </w:t>
      </w:r>
      <w:proofErr w:type="spellStart"/>
      <w:r w:rsidR="00CD4E08" w:rsidRPr="00CD4E08">
        <w:t>analys</w:t>
      </w:r>
      <w:ins w:id="6" w:author="Linnéa Holmén" w:date="2021-04-10T06:44:00Z">
        <w:r w:rsidR="00E229A8">
          <w:t>i</w:t>
        </w:r>
      </w:ins>
      <w:del w:id="7" w:author="Linnéa Holmén" w:date="2021-04-10T06:44:00Z">
        <w:r w:rsidR="00CD4E08" w:rsidRPr="00CD4E08" w:rsidDel="00E229A8">
          <w:delText>e</w:delText>
        </w:r>
      </w:del>
      <w:r w:rsidR="00CD4E08" w:rsidRPr="00CD4E08">
        <w:t>s</w:t>
      </w:r>
      <w:proofErr w:type="spellEnd"/>
      <w:r w:rsidR="0061042C">
        <w:t>.</w:t>
      </w:r>
    </w:p>
    <w:sectPr w:rsidR="00740D35" w:rsidSect="00706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néa Holmén">
    <w15:presenceInfo w15:providerId="Windows Live" w15:userId="070e6af4f4df67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8AE"/>
    <w:rsid w:val="00011832"/>
    <w:rsid w:val="00043B7F"/>
    <w:rsid w:val="000A2D97"/>
    <w:rsid w:val="00117CA1"/>
    <w:rsid w:val="00121817"/>
    <w:rsid w:val="00137FE5"/>
    <w:rsid w:val="00145D7D"/>
    <w:rsid w:val="001A48E3"/>
    <w:rsid w:val="001E1893"/>
    <w:rsid w:val="00215DFA"/>
    <w:rsid w:val="002854FC"/>
    <w:rsid w:val="00327FCA"/>
    <w:rsid w:val="003623D7"/>
    <w:rsid w:val="00383B05"/>
    <w:rsid w:val="003C66CE"/>
    <w:rsid w:val="0040307C"/>
    <w:rsid w:val="004832FB"/>
    <w:rsid w:val="00493F01"/>
    <w:rsid w:val="004B61CA"/>
    <w:rsid w:val="0061042C"/>
    <w:rsid w:val="00616777"/>
    <w:rsid w:val="006403E6"/>
    <w:rsid w:val="00671956"/>
    <w:rsid w:val="006B0A87"/>
    <w:rsid w:val="006B18AE"/>
    <w:rsid w:val="006E1E9B"/>
    <w:rsid w:val="0070669B"/>
    <w:rsid w:val="00731501"/>
    <w:rsid w:val="00737D7F"/>
    <w:rsid w:val="00740D35"/>
    <w:rsid w:val="0074419D"/>
    <w:rsid w:val="0076611D"/>
    <w:rsid w:val="007701C1"/>
    <w:rsid w:val="00773BC2"/>
    <w:rsid w:val="007776E8"/>
    <w:rsid w:val="007D5000"/>
    <w:rsid w:val="008454D9"/>
    <w:rsid w:val="008633F5"/>
    <w:rsid w:val="008A1F20"/>
    <w:rsid w:val="008B1491"/>
    <w:rsid w:val="008C6402"/>
    <w:rsid w:val="008D6621"/>
    <w:rsid w:val="008E3F44"/>
    <w:rsid w:val="0092154F"/>
    <w:rsid w:val="00943564"/>
    <w:rsid w:val="009A728F"/>
    <w:rsid w:val="00A50F8D"/>
    <w:rsid w:val="00A819C0"/>
    <w:rsid w:val="00B14F71"/>
    <w:rsid w:val="00B53AF0"/>
    <w:rsid w:val="00B54F17"/>
    <w:rsid w:val="00B5515A"/>
    <w:rsid w:val="00C178D1"/>
    <w:rsid w:val="00C2393C"/>
    <w:rsid w:val="00C34ECF"/>
    <w:rsid w:val="00CD4E08"/>
    <w:rsid w:val="00DD4FA5"/>
    <w:rsid w:val="00DE2BB9"/>
    <w:rsid w:val="00E229A8"/>
    <w:rsid w:val="00E473CD"/>
    <w:rsid w:val="00EE7B89"/>
    <w:rsid w:val="00F36D1E"/>
    <w:rsid w:val="00F42B87"/>
    <w:rsid w:val="00F81017"/>
    <w:rsid w:val="00F8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2A660"/>
  <w15:chartTrackingRefBased/>
  <w15:docId w15:val="{AF74905F-89EB-481E-BC8B-E1CBDBAF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A7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16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1677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832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832F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832F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832F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832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57FAD-D56A-4C62-9CE9-55034FD57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4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7</cp:revision>
  <cp:lastPrinted>2021-04-07T12:00:00Z</cp:lastPrinted>
  <dcterms:created xsi:type="dcterms:W3CDTF">2021-04-07T15:29:00Z</dcterms:created>
  <dcterms:modified xsi:type="dcterms:W3CDTF">2021-04-14T11:38:00Z</dcterms:modified>
</cp:coreProperties>
</file>